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E94D45" w14:textId="137D1D6A" w:rsidR="000C728B" w:rsidRPr="004D4DEC" w:rsidRDefault="00793FBF" w:rsidP="000C728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93FBF">
        <w:rPr>
          <w:rFonts w:ascii="Arial" w:hAnsi="Arial" w:cs="Arial"/>
          <w:b/>
          <w:bCs/>
          <w:sz w:val="24"/>
          <w:szCs w:val="24"/>
        </w:rPr>
        <w:t>Supplementary Table S</w:t>
      </w:r>
      <w:r w:rsidR="007445D6">
        <w:rPr>
          <w:rFonts w:ascii="Arial" w:hAnsi="Arial" w:cs="Arial"/>
          <w:b/>
          <w:bCs/>
          <w:sz w:val="24"/>
          <w:szCs w:val="24"/>
        </w:rPr>
        <w:t>5</w:t>
      </w:r>
      <w:r w:rsidRPr="00793FBF">
        <w:rPr>
          <w:rFonts w:ascii="Arial" w:hAnsi="Arial" w:cs="Arial"/>
          <w:b/>
          <w:bCs/>
          <w:sz w:val="24"/>
          <w:szCs w:val="24"/>
        </w:rPr>
        <w:t>:</w:t>
      </w:r>
      <w:r w:rsidRPr="00793FBF">
        <w:rPr>
          <w:rFonts w:ascii="Arial" w:hAnsi="Arial" w:cs="Arial"/>
          <w:sz w:val="24"/>
          <w:szCs w:val="24"/>
        </w:rPr>
        <w:t xml:space="preserve"> Options for Name preference voting with Proportions and 95% Confidence Intervals</w:t>
      </w:r>
    </w:p>
    <w:tbl>
      <w:tblPr>
        <w:tblStyle w:val="TableGrid1"/>
        <w:tblW w:w="1303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1275"/>
        <w:gridCol w:w="1701"/>
        <w:gridCol w:w="1701"/>
        <w:gridCol w:w="1843"/>
        <w:gridCol w:w="1559"/>
        <w:gridCol w:w="1701"/>
      </w:tblGrid>
      <w:tr w:rsidR="000C728B" w14:paraId="080675A7" w14:textId="77777777" w:rsidTr="008D7556">
        <w:tc>
          <w:tcPr>
            <w:tcW w:w="32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F462D0E" w14:textId="45788404" w:rsidR="000C728B" w:rsidRDefault="000C728B" w:rsidP="008D7556">
            <w:pPr>
              <w:tabs>
                <w:tab w:val="center" w:pos="2744"/>
                <w:tab w:val="left" w:pos="393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minal Group (n=12)</w:t>
            </w:r>
            <w:r w:rsidR="004E22CF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23B3586" w14:textId="77777777" w:rsidR="000C728B" w:rsidRDefault="000C728B" w:rsidP="008D7556">
            <w:pPr>
              <w:tabs>
                <w:tab w:val="center" w:pos="2744"/>
                <w:tab w:val="left" w:pos="393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Online Round 1 (n=40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4811B71" w14:textId="77777777" w:rsidR="000C728B" w:rsidRDefault="000C728B" w:rsidP="008D7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line Round 2 (n=53)</w:t>
            </w:r>
          </w:p>
        </w:tc>
      </w:tr>
      <w:tr w:rsidR="000C728B" w14:paraId="7E581CA5" w14:textId="77777777" w:rsidTr="008D7556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C3299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E1ADB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of Votes [95%CIs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92664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 A Na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29448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of Votes [95%CIs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F72B7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 B Na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080D1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of Votes [95%CIs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A9D75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74893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of Votes [95%CIs]</w:t>
            </w:r>
          </w:p>
        </w:tc>
      </w:tr>
      <w:tr w:rsidR="000C728B" w14:paraId="75F3300D" w14:textId="77777777" w:rsidTr="008D7556">
        <w:trPr>
          <w:trHeight w:val="4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54FDFDA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E7744">
              <w:rPr>
                <w:rFonts w:ascii="Arial" w:hAnsi="Arial" w:cs="Arial"/>
                <w:sz w:val="20"/>
                <w:szCs w:val="20"/>
              </w:rPr>
              <w:t>Refractory disea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B760D" w14:textId="77777777" w:rsidR="000C728B" w:rsidRPr="00C559D8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70540">
              <w:rPr>
                <w:rFonts w:ascii="Arial" w:hAnsi="Arial" w:cs="Arial"/>
                <w:sz w:val="20"/>
                <w:szCs w:val="20"/>
              </w:rPr>
              <w:t>0.42</w:t>
            </w:r>
            <w:r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C559D8">
              <w:rPr>
                <w:rFonts w:ascii="Arial" w:hAnsi="Arial" w:cs="Arial"/>
                <w:sz w:val="20"/>
                <w:szCs w:val="20"/>
              </w:rPr>
              <w:t>0.2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559D8">
              <w:rPr>
                <w:rFonts w:ascii="Arial" w:hAnsi="Arial" w:cs="Arial"/>
                <w:sz w:val="20"/>
                <w:szCs w:val="20"/>
              </w:rPr>
              <w:t>0.6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4DFCB1FB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244BB2E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 Refractor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DBB1C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 [0.20, 0.32]</w:t>
            </w:r>
          </w:p>
          <w:p w14:paraId="5C90147C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E6EC7CB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 Disea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37C0F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[0.19, 0.30]</w:t>
            </w:r>
          </w:p>
          <w:p w14:paraId="09EAFF9A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75C7A9C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ractory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866F9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 [0.10, 0.17]</w:t>
            </w:r>
          </w:p>
        </w:tc>
      </w:tr>
      <w:tr w:rsidR="000C728B" w14:paraId="27C0B928" w14:textId="77777777" w:rsidTr="008D7556">
        <w:trPr>
          <w:trHeight w:val="4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D875B83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E7744">
              <w:rPr>
                <w:rFonts w:ascii="Arial" w:hAnsi="Arial" w:cs="Arial"/>
                <w:sz w:val="20"/>
                <w:szCs w:val="20"/>
              </w:rPr>
              <w:t>Persistent disea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E5C93" w14:textId="77777777" w:rsidR="000C728B" w:rsidRPr="00D70540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70540">
              <w:rPr>
                <w:rFonts w:ascii="Arial" w:hAnsi="Arial" w:cs="Arial"/>
                <w:sz w:val="20"/>
                <w:szCs w:val="20"/>
              </w:rPr>
              <w:t>0.21</w:t>
            </w:r>
            <w:r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C559D8">
              <w:rPr>
                <w:rFonts w:ascii="Arial" w:hAnsi="Arial" w:cs="Arial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559D8">
              <w:rPr>
                <w:rFonts w:ascii="Arial" w:hAnsi="Arial" w:cs="Arial"/>
                <w:sz w:val="20"/>
                <w:szCs w:val="20"/>
              </w:rPr>
              <w:t>0.3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33C23EC8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DEF4E28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2 Persist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623A8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 [0.17, 0.28]</w:t>
            </w:r>
          </w:p>
          <w:p w14:paraId="3AE2B6AE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686F21A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2 Inflamm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28E76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[0.04, 0.11]</w:t>
            </w:r>
          </w:p>
          <w:p w14:paraId="5720157D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4E54756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ractory Arthrit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E696F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 [0.08, 0.15]</w:t>
            </w:r>
          </w:p>
          <w:p w14:paraId="574FB432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28B" w14:paraId="7E5EBD42" w14:textId="77777777" w:rsidTr="008D7556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78C08F4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E7744">
              <w:rPr>
                <w:rFonts w:ascii="Arial" w:hAnsi="Arial" w:cs="Arial"/>
                <w:sz w:val="20"/>
                <w:szCs w:val="20"/>
              </w:rPr>
              <w:t>Difficult to trea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02ED0" w14:textId="77777777" w:rsidR="000C728B" w:rsidRPr="00D70540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70540">
              <w:rPr>
                <w:rFonts w:ascii="Arial" w:hAnsi="Arial" w:cs="Arial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C559D8">
              <w:rPr>
                <w:rFonts w:ascii="Arial" w:hAnsi="Arial" w:cs="Arial"/>
                <w:sz w:val="20"/>
                <w:szCs w:val="20"/>
              </w:rPr>
              <w:t>-0.0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559D8">
              <w:rPr>
                <w:rFonts w:ascii="Arial" w:hAnsi="Arial" w:cs="Arial"/>
                <w:sz w:val="20"/>
                <w:szCs w:val="20"/>
              </w:rPr>
              <w:t>0.1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3350C7EA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D123A7E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 Ongo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ACF7B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 [0.01, 0.07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9D6AE79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3 Arthrit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03D7D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 [0.17, 0.34]</w:t>
            </w:r>
          </w:p>
          <w:p w14:paraId="6A739C9B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04BC8FD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ractory Inflammatory Arthrit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A7438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[0.20, 0.29]</w:t>
            </w:r>
          </w:p>
          <w:p w14:paraId="5CF947CE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44A444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28B" w14:paraId="1769998E" w14:textId="77777777" w:rsidTr="008D7556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38F9726" w14:textId="77777777" w:rsidR="000C728B" w:rsidRPr="00DE7744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E7744">
              <w:rPr>
                <w:rFonts w:ascii="Arial" w:hAnsi="Arial" w:cs="Arial"/>
                <w:sz w:val="20"/>
                <w:szCs w:val="20"/>
              </w:rPr>
              <w:t>Chronic disease</w:t>
            </w:r>
          </w:p>
          <w:p w14:paraId="06A63E30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C5F73" w14:textId="77777777" w:rsidR="000C728B" w:rsidRPr="00D70540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70540">
              <w:rPr>
                <w:rFonts w:ascii="Arial" w:hAnsi="Arial" w:cs="Arial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C559D8">
              <w:rPr>
                <w:rFonts w:ascii="Arial" w:hAnsi="Arial" w:cs="Arial"/>
                <w:sz w:val="20"/>
                <w:szCs w:val="20"/>
              </w:rPr>
              <w:t>-0.0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559D8">
              <w:rPr>
                <w:rFonts w:ascii="Arial" w:hAnsi="Arial" w:cs="Arial"/>
                <w:sz w:val="20"/>
                <w:szCs w:val="20"/>
              </w:rPr>
              <w:t>0.1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19D69878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8A3F754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4 Chron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43326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 [0.03, 0.09]</w:t>
            </w:r>
          </w:p>
          <w:p w14:paraId="2A3B0648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6CCAF4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9B2C178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4 Inflammatory Arthrit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4CF5E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 [0.14, 0.24]</w:t>
            </w:r>
          </w:p>
          <w:p w14:paraId="38841A85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EFA4432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sistent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710E0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 [0.05, 0.11]</w:t>
            </w:r>
          </w:p>
          <w:p w14:paraId="69EF2BA0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28B" w14:paraId="1812A239" w14:textId="77777777" w:rsidTr="008D7556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9349CCD" w14:textId="77777777" w:rsidR="000C728B" w:rsidRPr="00DE7744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E7744">
              <w:rPr>
                <w:rFonts w:ascii="Arial" w:hAnsi="Arial" w:cs="Arial"/>
                <w:sz w:val="20"/>
                <w:szCs w:val="20"/>
              </w:rPr>
              <w:t>Treatment non-responsive</w:t>
            </w:r>
          </w:p>
          <w:p w14:paraId="02703181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7CADA" w14:textId="77777777" w:rsidR="000C728B" w:rsidRPr="00D70540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70540">
              <w:rPr>
                <w:rFonts w:ascii="Arial" w:hAnsi="Arial" w:cs="Arial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C559D8">
              <w:rPr>
                <w:rFonts w:ascii="Arial" w:hAnsi="Arial" w:cs="Arial"/>
                <w:sz w:val="20"/>
                <w:szCs w:val="20"/>
              </w:rPr>
              <w:t>-0.0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559D8">
              <w:rPr>
                <w:rFonts w:ascii="Arial" w:hAnsi="Arial" w:cs="Arial"/>
                <w:sz w:val="20"/>
                <w:szCs w:val="20"/>
              </w:rPr>
              <w:t>0.1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029DCE64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B03777D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5 Long-ter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BFA36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 [0.00, 0.03]</w:t>
            </w:r>
          </w:p>
          <w:p w14:paraId="198AC781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C146A30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5 RA and AJ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ABAD5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 [0.08, 0.17]</w:t>
            </w:r>
          </w:p>
          <w:p w14:paraId="061E5FEA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6524203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sistent Arthrit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B5B29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 [0.05, 0.11]</w:t>
            </w:r>
          </w:p>
          <w:p w14:paraId="2AA50737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28B" w14:paraId="1C562D11" w14:textId="77777777" w:rsidTr="008D7556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DE624FF" w14:textId="77777777" w:rsidR="000C728B" w:rsidRPr="00DE7744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E7744">
              <w:rPr>
                <w:rFonts w:ascii="Arial" w:hAnsi="Arial" w:cs="Arial"/>
                <w:sz w:val="20"/>
                <w:szCs w:val="20"/>
              </w:rPr>
              <w:t>Treatment Inefficacy</w:t>
            </w:r>
          </w:p>
          <w:p w14:paraId="21261EA2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1F814" w14:textId="77777777" w:rsidR="000C728B" w:rsidRPr="00D70540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70540">
              <w:rPr>
                <w:rFonts w:ascii="Arial" w:hAnsi="Arial" w:cs="Arial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C559D8">
              <w:rPr>
                <w:rFonts w:ascii="Arial" w:hAnsi="Arial" w:cs="Arial"/>
                <w:sz w:val="20"/>
                <w:szCs w:val="20"/>
              </w:rPr>
              <w:t>-0.0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559D8">
              <w:rPr>
                <w:rFonts w:ascii="Arial" w:hAnsi="Arial" w:cs="Arial"/>
                <w:sz w:val="20"/>
                <w:szCs w:val="20"/>
              </w:rPr>
              <w:t>0.1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0546FF32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FB8D22C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6 Hard-to-trea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38D85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 [0.05, 0.12]</w:t>
            </w:r>
          </w:p>
          <w:p w14:paraId="4638EF3F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3F2C1D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F8C2169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6 Syndro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AA0EB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 [0.00, 0.03]</w:t>
            </w:r>
          </w:p>
          <w:p w14:paraId="2D2C472A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6B2F066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sistent Inflammatory Arthrit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D403C" w14:textId="77777777" w:rsidR="000C728B" w:rsidRDefault="000C728B" w:rsidP="008D75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0.19 [0.15, 0.24</w:t>
            </w:r>
            <w:r>
              <w:rPr>
                <w:rFonts w:ascii="Arial" w:hAnsi="Arial" w:cs="Arial"/>
              </w:rPr>
              <w:t>]</w:t>
            </w:r>
          </w:p>
        </w:tc>
      </w:tr>
      <w:tr w:rsidR="000C728B" w14:paraId="42E601A2" w14:textId="77777777" w:rsidTr="008D7556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10BB4E7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E7744">
              <w:rPr>
                <w:rFonts w:ascii="Arial" w:hAnsi="Arial" w:cs="Arial"/>
                <w:sz w:val="20"/>
                <w:szCs w:val="20"/>
              </w:rPr>
              <w:t>Treatment fail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7BF96" w14:textId="77777777" w:rsidR="000C728B" w:rsidRPr="00D70540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70540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C559D8">
              <w:rPr>
                <w:rFonts w:ascii="Arial" w:hAnsi="Arial" w:cs="Arial"/>
                <w:sz w:val="20"/>
                <w:szCs w:val="20"/>
              </w:rPr>
              <w:t>-0.0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559D8">
              <w:rPr>
                <w:rFonts w:ascii="Arial" w:hAnsi="Arial" w:cs="Arial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74EDA3C6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BB0CB4E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7 Difficult-to-trea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44A3A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 [0.12, 0.22]</w:t>
            </w:r>
          </w:p>
          <w:p w14:paraId="10505336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49504AC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7 Symptom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13452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 [0.05, 0.13]</w:t>
            </w:r>
          </w:p>
          <w:p w14:paraId="41A0EEC1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5F42818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icult-to-treat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31396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[0.01, 0.06]</w:t>
            </w:r>
          </w:p>
          <w:p w14:paraId="7B03266C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28B" w14:paraId="446CF0E3" w14:textId="77777777" w:rsidTr="008D7556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CD97C32" w14:textId="77777777" w:rsidR="000C728B" w:rsidRPr="00DE7744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E7744">
              <w:rPr>
                <w:rFonts w:ascii="Arial" w:hAnsi="Arial" w:cs="Arial"/>
                <w:sz w:val="20"/>
                <w:szCs w:val="20"/>
              </w:rPr>
              <w:t>Treatment resistant</w:t>
            </w:r>
          </w:p>
          <w:p w14:paraId="0E7E4390" w14:textId="77777777" w:rsidR="000C728B" w:rsidRPr="00DE7744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F2A409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BB401" w14:textId="77777777" w:rsidR="000C728B" w:rsidRPr="00C559D8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70540">
              <w:rPr>
                <w:rFonts w:ascii="Arial" w:hAnsi="Arial" w:cs="Arial"/>
                <w:sz w:val="20"/>
                <w:szCs w:val="20"/>
              </w:rPr>
              <w:t>0.13</w:t>
            </w:r>
            <w:r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C559D8">
              <w:rPr>
                <w:rFonts w:ascii="Arial" w:hAnsi="Arial" w:cs="Arial"/>
                <w:sz w:val="20"/>
                <w:szCs w:val="20"/>
              </w:rPr>
              <w:t>-0.0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559D8">
              <w:rPr>
                <w:rFonts w:ascii="Arial" w:hAnsi="Arial" w:cs="Arial"/>
                <w:sz w:val="20"/>
                <w:szCs w:val="20"/>
              </w:rPr>
              <w:t>0.2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41854FD2" w14:textId="77777777" w:rsidR="000C728B" w:rsidRPr="00D70540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5413BE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E861B71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8 Difficult-to-man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79976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 [0.07, 0.16]</w:t>
            </w:r>
          </w:p>
          <w:p w14:paraId="3F2734C9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20D298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C3BE750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8 Non-respon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5B697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 [-0.01, 0.02]</w:t>
            </w:r>
          </w:p>
          <w:p w14:paraId="6EDA801E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F71E0C1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icult-to-treat  Arthrit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82EA4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 [0.02, 0.06]</w:t>
            </w:r>
          </w:p>
          <w:p w14:paraId="40B24450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F378C6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28B" w14:paraId="48C9C2EC" w14:textId="77777777" w:rsidTr="008D7556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620DB5" w14:textId="77777777" w:rsidR="000C728B" w:rsidRPr="00DE7744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E7744">
              <w:rPr>
                <w:rFonts w:ascii="Arial" w:hAnsi="Arial" w:cs="Arial"/>
                <w:sz w:val="20"/>
                <w:szCs w:val="20"/>
              </w:rPr>
              <w:t>Hard to treat</w:t>
            </w:r>
          </w:p>
          <w:p w14:paraId="26B4990B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00EFD" w14:textId="77777777" w:rsidR="000C728B" w:rsidRPr="00D70540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70540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C559D8">
              <w:rPr>
                <w:rFonts w:ascii="Arial" w:hAnsi="Arial" w:cs="Arial"/>
                <w:sz w:val="20"/>
                <w:szCs w:val="20"/>
              </w:rPr>
              <w:t>-0.0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559D8">
              <w:rPr>
                <w:rFonts w:ascii="Arial" w:hAnsi="Arial" w:cs="Arial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752BF180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1DCA36D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9 Treat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66409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[0.00, 0.05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0E8AC7F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9 Inefficac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E6E76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 [0.00, 0.00]</w:t>
            </w:r>
          </w:p>
          <w:p w14:paraId="7550751D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AA9C7FB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icult-to-treat Inflammatory Arthrit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9B822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 [0.04, 0.11]</w:t>
            </w:r>
          </w:p>
        </w:tc>
      </w:tr>
      <w:tr w:rsidR="000C728B" w14:paraId="770BC2A4" w14:textId="77777777" w:rsidTr="008D7556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F47B804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E7744">
              <w:rPr>
                <w:rFonts w:ascii="Arial" w:hAnsi="Arial" w:cs="Arial"/>
                <w:sz w:val="20"/>
                <w:szCs w:val="20"/>
              </w:rPr>
              <w:t>Difficult to manag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B5AF3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 w:rsidRPr="00D70540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C559D8">
              <w:rPr>
                <w:rFonts w:ascii="Arial" w:hAnsi="Arial" w:cs="Arial"/>
                <w:sz w:val="20"/>
                <w:szCs w:val="20"/>
              </w:rPr>
              <w:t>-0.0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559D8">
              <w:rPr>
                <w:rFonts w:ascii="Arial" w:hAnsi="Arial" w:cs="Arial"/>
                <w:sz w:val="20"/>
                <w:szCs w:val="20"/>
              </w:rPr>
              <w:t>0.2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D12E4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A7CFC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39A650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EAE31F1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0 Resistan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EAD17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[0.01, 0.06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30A38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BEF64" w14:textId="77777777" w:rsidR="000C728B" w:rsidRDefault="000C728B" w:rsidP="008D75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5082DF9" w14:textId="6E30E408" w:rsidR="001168D3" w:rsidRDefault="00D422C6">
      <w:r>
        <w:rPr>
          <w:rFonts w:ascii="Arial" w:hAnsi="Arial" w:cs="Arial"/>
          <w:sz w:val="20"/>
          <w:szCs w:val="20"/>
        </w:rPr>
        <w:t>†</w:t>
      </w:r>
      <w:r>
        <w:rPr>
          <w:rFonts w:ascii="Arial" w:hAnsi="Arial" w:cs="Arial"/>
          <w:sz w:val="20"/>
          <w:szCs w:val="20"/>
        </w:rPr>
        <w:t xml:space="preserve">Note: </w:t>
      </w:r>
      <w:r w:rsidRPr="00D422C6">
        <w:rPr>
          <w:rFonts w:ascii="Arial" w:hAnsi="Arial" w:cs="Arial"/>
          <w:sz w:val="20"/>
          <w:szCs w:val="20"/>
        </w:rPr>
        <w:t>one missing voter due to late arrival</w:t>
      </w:r>
    </w:p>
    <w:sectPr w:rsidR="001168D3" w:rsidSect="000C72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FBF"/>
    <w:rsid w:val="000C728B"/>
    <w:rsid w:val="001168D3"/>
    <w:rsid w:val="004E22CF"/>
    <w:rsid w:val="007445D6"/>
    <w:rsid w:val="00793FBF"/>
    <w:rsid w:val="00D4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0D387"/>
  <w15:chartTrackingRefBased/>
  <w15:docId w15:val="{C2439A41-4EA6-4E85-9931-A52AA6184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93FB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93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lin, Hema</dc:creator>
  <cp:keywords/>
  <dc:description/>
  <cp:lastModifiedBy>Chaplin, Hema</cp:lastModifiedBy>
  <cp:revision>5</cp:revision>
  <dcterms:created xsi:type="dcterms:W3CDTF">2021-04-06T15:31:00Z</dcterms:created>
  <dcterms:modified xsi:type="dcterms:W3CDTF">2021-10-29T11:52:00Z</dcterms:modified>
</cp:coreProperties>
</file>